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05BA" w:rsidRPr="005805BA" w:rsidRDefault="00F70AB9" w:rsidP="005805BA">
      <w:pPr>
        <w:spacing w:line="360" w:lineRule="auto"/>
        <w:jc w:val="center"/>
        <w:rPr>
          <w:rFonts w:ascii="Times New Roman" w:eastAsia="宋体" w:hAnsi="Times New Roman" w:cs="Times New Roman" w:hint="eastAsia"/>
          <w:sz w:val="24"/>
          <w:szCs w:val="24"/>
        </w:rPr>
      </w:pPr>
      <w:bookmarkStart w:id="0" w:name="_GoBack"/>
      <w:r w:rsidRPr="005805BA">
        <w:rPr>
          <w:rFonts w:ascii="Times New Roman" w:eastAsia="宋体" w:hAnsi="Times New Roman" w:cs="Times New Roman"/>
          <w:sz w:val="24"/>
          <w:szCs w:val="24"/>
        </w:rPr>
        <w:t xml:space="preserve">Table </w:t>
      </w:r>
      <w:r w:rsidRPr="005805BA">
        <w:rPr>
          <w:rFonts w:ascii="Times New Roman" w:eastAsia="宋体" w:hAnsi="Times New Roman" w:cs="Times New Roman" w:hint="eastAsia"/>
          <w:sz w:val="24"/>
          <w:szCs w:val="24"/>
        </w:rPr>
        <w:t>1</w:t>
      </w:r>
      <w:r w:rsidRPr="005805BA">
        <w:rPr>
          <w:rFonts w:ascii="Times New Roman" w:eastAsia="宋体" w:hAnsi="Times New Roman" w:cs="Times New Roman"/>
          <w:sz w:val="24"/>
          <w:szCs w:val="24"/>
        </w:rPr>
        <w:t>.</w:t>
      </w:r>
      <w:r w:rsidRPr="005805BA">
        <w:rPr>
          <w:sz w:val="24"/>
          <w:szCs w:val="24"/>
        </w:rPr>
        <w:t xml:space="preserve"> </w:t>
      </w:r>
      <w:r w:rsidRPr="005805BA">
        <w:rPr>
          <w:rFonts w:ascii="Times New Roman" w:eastAsia="宋体" w:hAnsi="Times New Roman" w:cs="Times New Roman"/>
          <w:sz w:val="24"/>
          <w:szCs w:val="24"/>
        </w:rPr>
        <w:t>General clinical data of subjects (x̅±s)</w:t>
      </w:r>
    </w:p>
    <w:tbl>
      <w:tblPr>
        <w:tblW w:w="965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66"/>
        <w:gridCol w:w="1701"/>
        <w:gridCol w:w="1701"/>
        <w:gridCol w:w="1559"/>
        <w:gridCol w:w="1701"/>
        <w:gridCol w:w="1324"/>
      </w:tblGrid>
      <w:tr w:rsidR="00F70AB9" w:rsidRPr="00702ED1" w:rsidTr="00C31723">
        <w:trPr>
          <w:trHeight w:val="241"/>
          <w:jc w:val="center"/>
        </w:trPr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:rsidR="00F70AB9" w:rsidRPr="00BB4E40" w:rsidRDefault="00F70AB9" w:rsidP="00C317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0AB9" w:rsidRPr="00BB4E40" w:rsidRDefault="00F70AB9" w:rsidP="00C317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Tibetan patients with SLE 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70AB9" w:rsidRPr="00BB4E40" w:rsidRDefault="00F70AB9" w:rsidP="00C31723">
            <w:pPr>
              <w:shd w:val="clear" w:color="auto" w:fill="FFFFFF"/>
              <w:spacing w:line="405" w:lineRule="atLeast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Tibetan patients with healthy</w:t>
            </w:r>
            <w:r>
              <w:rPr>
                <w:rFonts w:ascii="Times New Roman" w:hAnsi="Times New Roman" w:cs="Times New Roman" w:hint="eastAsia"/>
                <w:color w:val="333333"/>
                <w:kern w:val="0"/>
                <w:sz w:val="18"/>
                <w:szCs w:val="18"/>
              </w:rPr>
              <w:t xml:space="preserve"> </w:t>
            </w:r>
            <w:r w:rsidRPr="00BB4E40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Gro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0AB9" w:rsidRPr="00BB4E40" w:rsidRDefault="00F70AB9" w:rsidP="00C317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Han patients with SLE 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70AB9" w:rsidRPr="00BB4E40" w:rsidRDefault="00F70AB9" w:rsidP="00C31723">
            <w:pPr>
              <w:shd w:val="clear" w:color="auto" w:fill="FFFFFF"/>
              <w:spacing w:line="405" w:lineRule="atLeast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Han patients with healthy Group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:rsidR="00F70AB9" w:rsidRPr="00BB4E40" w:rsidRDefault="00F70AB9" w:rsidP="00C317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F70AB9" w:rsidRPr="00702ED1" w:rsidTr="00C31723">
        <w:trPr>
          <w:trHeight w:val="241"/>
          <w:jc w:val="center"/>
        </w:trPr>
        <w:tc>
          <w:tcPr>
            <w:tcW w:w="1666" w:type="dxa"/>
            <w:tcBorders>
              <w:top w:val="single" w:sz="4" w:space="0" w:color="auto"/>
              <w:bottom w:val="nil"/>
            </w:tcBorders>
            <w:vAlign w:val="center"/>
          </w:tcPr>
          <w:p w:rsidR="00F70AB9" w:rsidRPr="00BB4E40" w:rsidRDefault="00F70AB9" w:rsidP="00C317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umber</w:t>
            </w: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F70AB9" w:rsidRPr="00BB4E40" w:rsidRDefault="00F70AB9" w:rsidP="00C317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bookmarkStart w:id="1" w:name="OLE_LINK22"/>
            <w:r w:rsidRPr="00BB4E4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n=10 </w:t>
            </w:r>
            <w:bookmarkEnd w:id="1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F70AB9" w:rsidRPr="00BB4E40" w:rsidRDefault="00F70AB9" w:rsidP="00C317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=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F70AB9" w:rsidRPr="00BB4E40" w:rsidRDefault="00F70AB9" w:rsidP="00C317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=9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F70AB9" w:rsidRPr="00BB4E40" w:rsidRDefault="00F70AB9" w:rsidP="00C317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=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1324" w:type="dxa"/>
            <w:tcBorders>
              <w:top w:val="single" w:sz="4" w:space="0" w:color="auto"/>
              <w:bottom w:val="nil"/>
            </w:tcBorders>
          </w:tcPr>
          <w:p w:rsidR="00F70AB9" w:rsidRPr="00BB4E40" w:rsidRDefault="00F70AB9" w:rsidP="00C317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70AB9" w:rsidRPr="0018495E" w:rsidTr="00C31723">
        <w:trPr>
          <w:trHeight w:val="241"/>
          <w:jc w:val="center"/>
        </w:trPr>
        <w:tc>
          <w:tcPr>
            <w:tcW w:w="1666" w:type="dxa"/>
            <w:tcBorders>
              <w:top w:val="nil"/>
            </w:tcBorders>
            <w:vAlign w:val="center"/>
          </w:tcPr>
          <w:p w:rsidR="00F70AB9" w:rsidRPr="00BB4E40" w:rsidRDefault="00F70AB9" w:rsidP="00C317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ge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F70AB9" w:rsidRPr="00BB4E40" w:rsidRDefault="00F70AB9" w:rsidP="00C317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.1±16.42</w:t>
            </w:r>
          </w:p>
        </w:tc>
        <w:tc>
          <w:tcPr>
            <w:tcW w:w="1701" w:type="dxa"/>
            <w:tcBorders>
              <w:top w:val="nil"/>
            </w:tcBorders>
          </w:tcPr>
          <w:p w:rsidR="00F70AB9" w:rsidRPr="00BB4E40" w:rsidRDefault="00F70AB9" w:rsidP="00C317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.70 ± 3.757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F70AB9" w:rsidRPr="00BB4E40" w:rsidRDefault="00F70AB9" w:rsidP="00C317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±13.67</w:t>
            </w:r>
          </w:p>
        </w:tc>
        <w:tc>
          <w:tcPr>
            <w:tcW w:w="1701" w:type="dxa"/>
            <w:tcBorders>
              <w:top w:val="nil"/>
            </w:tcBorders>
          </w:tcPr>
          <w:p w:rsidR="00F70AB9" w:rsidRPr="00BB4E40" w:rsidRDefault="00F70AB9" w:rsidP="00C317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78 ± 1.372</w:t>
            </w:r>
          </w:p>
        </w:tc>
        <w:tc>
          <w:tcPr>
            <w:tcW w:w="1324" w:type="dxa"/>
            <w:tcBorders>
              <w:top w:val="nil"/>
            </w:tcBorders>
          </w:tcPr>
          <w:p w:rsidR="00F70AB9" w:rsidRPr="00BB4E40" w:rsidRDefault="00F70AB9" w:rsidP="00C317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69</w:t>
            </w:r>
          </w:p>
        </w:tc>
      </w:tr>
      <w:tr w:rsidR="00F70AB9" w:rsidRPr="0018495E" w:rsidTr="00C31723">
        <w:trPr>
          <w:trHeight w:val="241"/>
          <w:jc w:val="center"/>
        </w:trPr>
        <w:tc>
          <w:tcPr>
            <w:tcW w:w="1666" w:type="dxa"/>
            <w:vAlign w:val="center"/>
          </w:tcPr>
          <w:p w:rsidR="00F70AB9" w:rsidRPr="00BB4E40" w:rsidRDefault="00F70AB9" w:rsidP="00C317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Female/Male</w:t>
            </w:r>
          </w:p>
        </w:tc>
        <w:tc>
          <w:tcPr>
            <w:tcW w:w="1701" w:type="dxa"/>
            <w:vAlign w:val="center"/>
          </w:tcPr>
          <w:p w:rsidR="00F70AB9" w:rsidRPr="00BB4E40" w:rsidRDefault="00F70AB9" w:rsidP="00C31723">
            <w:pPr>
              <w:spacing w:line="360" w:lineRule="auto"/>
              <w:ind w:firstLineChars="150" w:firstLine="27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/1</w:t>
            </w:r>
          </w:p>
        </w:tc>
        <w:tc>
          <w:tcPr>
            <w:tcW w:w="1701" w:type="dxa"/>
          </w:tcPr>
          <w:p w:rsidR="00F70AB9" w:rsidRPr="00BB4E40" w:rsidRDefault="00F70AB9" w:rsidP="00C31723">
            <w:pPr>
              <w:spacing w:line="360" w:lineRule="auto"/>
              <w:ind w:firstLineChars="150" w:firstLine="27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/0</w:t>
            </w:r>
          </w:p>
        </w:tc>
        <w:tc>
          <w:tcPr>
            <w:tcW w:w="1559" w:type="dxa"/>
            <w:vAlign w:val="center"/>
          </w:tcPr>
          <w:p w:rsidR="00F70AB9" w:rsidRPr="00BB4E40" w:rsidRDefault="00F70AB9" w:rsidP="00C31723">
            <w:pPr>
              <w:spacing w:line="360" w:lineRule="auto"/>
              <w:ind w:firstLineChars="150" w:firstLine="27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/1</w:t>
            </w:r>
          </w:p>
        </w:tc>
        <w:tc>
          <w:tcPr>
            <w:tcW w:w="1701" w:type="dxa"/>
          </w:tcPr>
          <w:p w:rsidR="00F70AB9" w:rsidRPr="00BB4E40" w:rsidRDefault="00F70AB9" w:rsidP="00C31723">
            <w:pPr>
              <w:spacing w:line="360" w:lineRule="auto"/>
              <w:ind w:firstLineChars="150" w:firstLine="27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/0</w:t>
            </w:r>
          </w:p>
        </w:tc>
        <w:tc>
          <w:tcPr>
            <w:tcW w:w="1324" w:type="dxa"/>
          </w:tcPr>
          <w:p w:rsidR="00F70AB9" w:rsidRPr="00BB4E40" w:rsidRDefault="00F70AB9" w:rsidP="00C31723">
            <w:pPr>
              <w:spacing w:line="360" w:lineRule="auto"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0</w:t>
            </w:r>
          </w:p>
        </w:tc>
      </w:tr>
      <w:tr w:rsidR="00F70AB9" w:rsidRPr="0018495E" w:rsidTr="00C31723">
        <w:trPr>
          <w:trHeight w:val="241"/>
          <w:jc w:val="center"/>
        </w:trPr>
        <w:tc>
          <w:tcPr>
            <w:tcW w:w="1666" w:type="dxa"/>
            <w:vAlign w:val="center"/>
          </w:tcPr>
          <w:p w:rsidR="00F70AB9" w:rsidRPr="00BB4E40" w:rsidRDefault="00F70AB9" w:rsidP="00C317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isease duration</w:t>
            </w:r>
          </w:p>
        </w:tc>
        <w:tc>
          <w:tcPr>
            <w:tcW w:w="1701" w:type="dxa"/>
            <w:vAlign w:val="center"/>
          </w:tcPr>
          <w:p w:rsidR="00F70AB9" w:rsidRPr="00BB4E40" w:rsidRDefault="00F70AB9" w:rsidP="00C31723">
            <w:pPr>
              <w:spacing w:line="360" w:lineRule="auto"/>
              <w:ind w:firstLineChars="150" w:firstLine="27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8±2.62</w:t>
            </w:r>
          </w:p>
        </w:tc>
        <w:tc>
          <w:tcPr>
            <w:tcW w:w="1701" w:type="dxa"/>
          </w:tcPr>
          <w:p w:rsidR="00F70AB9" w:rsidRPr="00BB4E40" w:rsidRDefault="00F70AB9" w:rsidP="00C31723">
            <w:pPr>
              <w:spacing w:line="360" w:lineRule="auto"/>
              <w:ind w:firstLineChars="150" w:firstLine="27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:rsidR="00F70AB9" w:rsidRPr="00BB4E40" w:rsidRDefault="00F70AB9" w:rsidP="00C31723">
            <w:pPr>
              <w:spacing w:line="360" w:lineRule="auto"/>
              <w:ind w:firstLineChars="150" w:firstLine="27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±5.43</w:t>
            </w:r>
          </w:p>
        </w:tc>
        <w:tc>
          <w:tcPr>
            <w:tcW w:w="1701" w:type="dxa"/>
          </w:tcPr>
          <w:p w:rsidR="00F70AB9" w:rsidRPr="00BB4E40" w:rsidRDefault="00F70AB9" w:rsidP="00C31723">
            <w:pPr>
              <w:spacing w:line="360" w:lineRule="auto"/>
              <w:ind w:firstLineChars="150" w:firstLine="27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24" w:type="dxa"/>
          </w:tcPr>
          <w:p w:rsidR="00F70AB9" w:rsidRPr="00BB4E40" w:rsidRDefault="00F70AB9" w:rsidP="00C31723">
            <w:pPr>
              <w:spacing w:line="360" w:lineRule="auto"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84</w:t>
            </w:r>
          </w:p>
        </w:tc>
      </w:tr>
      <w:tr w:rsidR="00F70AB9" w:rsidRPr="0018495E" w:rsidTr="00C31723">
        <w:trPr>
          <w:trHeight w:val="241"/>
          <w:jc w:val="center"/>
        </w:trPr>
        <w:tc>
          <w:tcPr>
            <w:tcW w:w="1666" w:type="dxa"/>
            <w:vAlign w:val="center"/>
          </w:tcPr>
          <w:p w:rsidR="00F70AB9" w:rsidRPr="00BB4E40" w:rsidRDefault="005805BA" w:rsidP="00C317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</w:t>
            </w:r>
            <w:r w:rsidRPr="005805B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titude</w:t>
            </w:r>
          </w:p>
        </w:tc>
        <w:tc>
          <w:tcPr>
            <w:tcW w:w="1701" w:type="dxa"/>
            <w:vAlign w:val="center"/>
          </w:tcPr>
          <w:p w:rsidR="00F70AB9" w:rsidRPr="00BB4E40" w:rsidRDefault="00F70AB9" w:rsidP="00C31723">
            <w:pPr>
              <w:spacing w:line="360" w:lineRule="auto"/>
              <w:ind w:firstLineChars="150" w:firstLine="27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171.6±222.64</w:t>
            </w:r>
          </w:p>
        </w:tc>
        <w:tc>
          <w:tcPr>
            <w:tcW w:w="1701" w:type="dxa"/>
          </w:tcPr>
          <w:p w:rsidR="00F70AB9" w:rsidRPr="00BB4E40" w:rsidRDefault="00F70AB9" w:rsidP="00C31723">
            <w:pPr>
              <w:spacing w:line="360" w:lineRule="auto"/>
              <w:ind w:firstLineChars="150" w:firstLine="27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079 ± 74.35</w:t>
            </w:r>
          </w:p>
        </w:tc>
        <w:tc>
          <w:tcPr>
            <w:tcW w:w="1559" w:type="dxa"/>
            <w:vAlign w:val="center"/>
          </w:tcPr>
          <w:p w:rsidR="00F70AB9" w:rsidRPr="00BB4E40" w:rsidRDefault="00F70AB9" w:rsidP="00C31723">
            <w:pPr>
              <w:spacing w:line="360" w:lineRule="auto"/>
              <w:ind w:firstLineChars="150" w:firstLine="27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627±124.94</w:t>
            </w:r>
          </w:p>
        </w:tc>
        <w:tc>
          <w:tcPr>
            <w:tcW w:w="1701" w:type="dxa"/>
          </w:tcPr>
          <w:p w:rsidR="00F70AB9" w:rsidRPr="00BB4E40" w:rsidRDefault="00F70AB9" w:rsidP="00C31723">
            <w:pPr>
              <w:spacing w:line="360" w:lineRule="auto"/>
              <w:ind w:firstLineChars="150" w:firstLine="27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631 ± 47.46</w:t>
            </w:r>
          </w:p>
        </w:tc>
        <w:tc>
          <w:tcPr>
            <w:tcW w:w="1324" w:type="dxa"/>
          </w:tcPr>
          <w:p w:rsidR="00F70AB9" w:rsidRPr="00BB4E40" w:rsidRDefault="00F70AB9" w:rsidP="00C31723">
            <w:pPr>
              <w:spacing w:line="360" w:lineRule="auto"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01</w:t>
            </w:r>
          </w:p>
        </w:tc>
      </w:tr>
      <w:tr w:rsidR="00F70AB9" w:rsidRPr="00702ED1" w:rsidTr="00C31723">
        <w:trPr>
          <w:trHeight w:val="241"/>
          <w:jc w:val="center"/>
        </w:trPr>
        <w:tc>
          <w:tcPr>
            <w:tcW w:w="1666" w:type="dxa"/>
            <w:vAlign w:val="center"/>
          </w:tcPr>
          <w:p w:rsidR="00F70AB9" w:rsidRPr="00BB4E40" w:rsidRDefault="00F70AB9" w:rsidP="00C317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NA, n (%)</w:t>
            </w:r>
          </w:p>
        </w:tc>
        <w:tc>
          <w:tcPr>
            <w:tcW w:w="1701" w:type="dxa"/>
            <w:vAlign w:val="center"/>
          </w:tcPr>
          <w:p w:rsidR="00F70AB9" w:rsidRPr="00BB4E40" w:rsidRDefault="00F70AB9" w:rsidP="00C317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(90%)</w:t>
            </w:r>
          </w:p>
        </w:tc>
        <w:tc>
          <w:tcPr>
            <w:tcW w:w="1701" w:type="dxa"/>
          </w:tcPr>
          <w:p w:rsidR="00F70AB9" w:rsidRPr="00BB4E40" w:rsidRDefault="00F70AB9" w:rsidP="00C317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:rsidR="00F70AB9" w:rsidRPr="00BB4E40" w:rsidRDefault="00F70AB9" w:rsidP="00C317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(100%)</w:t>
            </w:r>
          </w:p>
        </w:tc>
        <w:tc>
          <w:tcPr>
            <w:tcW w:w="1701" w:type="dxa"/>
          </w:tcPr>
          <w:p w:rsidR="00F70AB9" w:rsidRPr="00BB4E40" w:rsidRDefault="00F70AB9" w:rsidP="00C31723">
            <w:pPr>
              <w:spacing w:line="360" w:lineRule="auto"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24" w:type="dxa"/>
          </w:tcPr>
          <w:p w:rsidR="00F70AB9" w:rsidRPr="00BB4E40" w:rsidRDefault="00F70AB9" w:rsidP="00C31723">
            <w:pPr>
              <w:spacing w:line="360" w:lineRule="auto"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0</w:t>
            </w:r>
          </w:p>
        </w:tc>
      </w:tr>
      <w:tr w:rsidR="00F70AB9" w:rsidRPr="00702ED1" w:rsidTr="00C31723">
        <w:trPr>
          <w:trHeight w:val="241"/>
          <w:jc w:val="center"/>
        </w:trPr>
        <w:tc>
          <w:tcPr>
            <w:tcW w:w="1666" w:type="dxa"/>
            <w:vAlign w:val="center"/>
          </w:tcPr>
          <w:p w:rsidR="00F70AB9" w:rsidRPr="00BB4E40" w:rsidRDefault="00F70AB9" w:rsidP="00C317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nti-ds-DNA, n(%)</w:t>
            </w:r>
          </w:p>
        </w:tc>
        <w:tc>
          <w:tcPr>
            <w:tcW w:w="1701" w:type="dxa"/>
            <w:vAlign w:val="center"/>
          </w:tcPr>
          <w:p w:rsidR="00F70AB9" w:rsidRPr="00BB4E40" w:rsidRDefault="00F70AB9" w:rsidP="00C317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(30%)</w:t>
            </w:r>
          </w:p>
        </w:tc>
        <w:tc>
          <w:tcPr>
            <w:tcW w:w="1701" w:type="dxa"/>
          </w:tcPr>
          <w:p w:rsidR="00F70AB9" w:rsidRPr="00BB4E40" w:rsidRDefault="00F70AB9" w:rsidP="00C317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:rsidR="00F70AB9" w:rsidRPr="00BB4E40" w:rsidRDefault="00F70AB9" w:rsidP="00C317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(</w:t>
            </w:r>
            <w:bookmarkStart w:id="2" w:name="OLE_LINK3"/>
            <w:bookmarkStart w:id="3" w:name="OLE_LINK4"/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44%</w:t>
            </w:r>
            <w:bookmarkEnd w:id="2"/>
            <w:bookmarkEnd w:id="3"/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F70AB9" w:rsidRPr="00BB4E40" w:rsidRDefault="00F70AB9" w:rsidP="00C31723">
            <w:pPr>
              <w:spacing w:line="360" w:lineRule="auto"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24" w:type="dxa"/>
          </w:tcPr>
          <w:p w:rsidR="00F70AB9" w:rsidRPr="00BB4E40" w:rsidRDefault="00F70AB9" w:rsidP="00C31723">
            <w:pPr>
              <w:spacing w:line="360" w:lineRule="auto"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99</w:t>
            </w:r>
          </w:p>
        </w:tc>
      </w:tr>
      <w:tr w:rsidR="00F70AB9" w:rsidRPr="00702ED1" w:rsidTr="00C31723">
        <w:trPr>
          <w:trHeight w:val="241"/>
          <w:jc w:val="center"/>
        </w:trPr>
        <w:tc>
          <w:tcPr>
            <w:tcW w:w="1666" w:type="dxa"/>
            <w:vAlign w:val="center"/>
          </w:tcPr>
          <w:p w:rsidR="00F70AB9" w:rsidRPr="00BB4E40" w:rsidRDefault="00F70AB9" w:rsidP="00C317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nti-Sm, n (%)</w:t>
            </w:r>
          </w:p>
        </w:tc>
        <w:tc>
          <w:tcPr>
            <w:tcW w:w="1701" w:type="dxa"/>
            <w:vAlign w:val="center"/>
          </w:tcPr>
          <w:p w:rsidR="00F70AB9" w:rsidRPr="00BB4E40" w:rsidRDefault="00F70AB9" w:rsidP="00C317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(30%)</w:t>
            </w:r>
          </w:p>
        </w:tc>
        <w:tc>
          <w:tcPr>
            <w:tcW w:w="1701" w:type="dxa"/>
          </w:tcPr>
          <w:p w:rsidR="00F70AB9" w:rsidRPr="00BB4E40" w:rsidRDefault="00F70AB9" w:rsidP="00C317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:rsidR="00F70AB9" w:rsidRPr="00BB4E40" w:rsidRDefault="00F70AB9" w:rsidP="00C317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(33.33%)</w:t>
            </w:r>
          </w:p>
        </w:tc>
        <w:tc>
          <w:tcPr>
            <w:tcW w:w="1701" w:type="dxa"/>
          </w:tcPr>
          <w:p w:rsidR="00F70AB9" w:rsidRPr="00BB4E40" w:rsidRDefault="00F70AB9" w:rsidP="00C31723">
            <w:pPr>
              <w:spacing w:line="360" w:lineRule="auto"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24" w:type="dxa"/>
          </w:tcPr>
          <w:p w:rsidR="00F70AB9" w:rsidRPr="00BB4E40" w:rsidRDefault="00F70AB9" w:rsidP="00C31723">
            <w:pPr>
              <w:spacing w:line="360" w:lineRule="auto"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0</w:t>
            </w:r>
          </w:p>
        </w:tc>
      </w:tr>
      <w:tr w:rsidR="00F70AB9" w:rsidRPr="00702ED1" w:rsidTr="00C31723">
        <w:trPr>
          <w:trHeight w:val="241"/>
          <w:jc w:val="center"/>
        </w:trPr>
        <w:tc>
          <w:tcPr>
            <w:tcW w:w="1666" w:type="dxa"/>
            <w:vAlign w:val="center"/>
          </w:tcPr>
          <w:p w:rsidR="00F70AB9" w:rsidRPr="00BB4E40" w:rsidRDefault="00F70AB9" w:rsidP="00C317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nti-Ro, n (%)</w:t>
            </w:r>
          </w:p>
        </w:tc>
        <w:tc>
          <w:tcPr>
            <w:tcW w:w="1701" w:type="dxa"/>
            <w:vAlign w:val="center"/>
          </w:tcPr>
          <w:p w:rsidR="00F70AB9" w:rsidRPr="00BB4E40" w:rsidRDefault="00F70AB9" w:rsidP="00C317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(40%)</w:t>
            </w:r>
          </w:p>
        </w:tc>
        <w:tc>
          <w:tcPr>
            <w:tcW w:w="1701" w:type="dxa"/>
          </w:tcPr>
          <w:p w:rsidR="00F70AB9" w:rsidRPr="00BB4E40" w:rsidRDefault="00F70AB9" w:rsidP="00C317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:rsidR="00F70AB9" w:rsidRPr="00BB4E40" w:rsidRDefault="00F70AB9" w:rsidP="00C317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((33.33%))</w:t>
            </w:r>
          </w:p>
        </w:tc>
        <w:tc>
          <w:tcPr>
            <w:tcW w:w="1701" w:type="dxa"/>
          </w:tcPr>
          <w:p w:rsidR="00F70AB9" w:rsidRPr="00BB4E40" w:rsidRDefault="00F70AB9" w:rsidP="00C31723">
            <w:pPr>
              <w:spacing w:line="360" w:lineRule="auto"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24" w:type="dxa"/>
          </w:tcPr>
          <w:p w:rsidR="00F70AB9" w:rsidRPr="00BB4E40" w:rsidRDefault="00F70AB9" w:rsidP="00C31723">
            <w:pPr>
              <w:spacing w:line="360" w:lineRule="auto"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0</w:t>
            </w:r>
          </w:p>
        </w:tc>
      </w:tr>
      <w:tr w:rsidR="00F70AB9" w:rsidRPr="00702ED1" w:rsidTr="00C31723">
        <w:trPr>
          <w:trHeight w:val="241"/>
          <w:jc w:val="center"/>
        </w:trPr>
        <w:tc>
          <w:tcPr>
            <w:tcW w:w="1666" w:type="dxa"/>
            <w:vAlign w:val="center"/>
          </w:tcPr>
          <w:p w:rsidR="00F70AB9" w:rsidRPr="00BB4E40" w:rsidRDefault="00F70AB9" w:rsidP="00C317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nti-SSA, n (%)</w:t>
            </w:r>
          </w:p>
        </w:tc>
        <w:tc>
          <w:tcPr>
            <w:tcW w:w="1701" w:type="dxa"/>
            <w:vAlign w:val="center"/>
          </w:tcPr>
          <w:p w:rsidR="00F70AB9" w:rsidRPr="00BB4E40" w:rsidRDefault="00F70AB9" w:rsidP="00C317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(30%)</w:t>
            </w:r>
          </w:p>
        </w:tc>
        <w:tc>
          <w:tcPr>
            <w:tcW w:w="1701" w:type="dxa"/>
          </w:tcPr>
          <w:p w:rsidR="00F70AB9" w:rsidRPr="00BB4E40" w:rsidRDefault="00F70AB9" w:rsidP="00C317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:rsidR="00F70AB9" w:rsidRPr="00BB4E40" w:rsidRDefault="00F70AB9" w:rsidP="00C317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22.22%)</w:t>
            </w:r>
          </w:p>
        </w:tc>
        <w:tc>
          <w:tcPr>
            <w:tcW w:w="1701" w:type="dxa"/>
          </w:tcPr>
          <w:p w:rsidR="00F70AB9" w:rsidRPr="00BB4E40" w:rsidRDefault="00F70AB9" w:rsidP="00C31723">
            <w:pPr>
              <w:spacing w:line="360" w:lineRule="auto"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24" w:type="dxa"/>
          </w:tcPr>
          <w:p w:rsidR="00F70AB9" w:rsidRPr="00BB4E40" w:rsidRDefault="00F70AB9" w:rsidP="00C31723">
            <w:pPr>
              <w:spacing w:line="360" w:lineRule="auto"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0</w:t>
            </w:r>
          </w:p>
        </w:tc>
      </w:tr>
      <w:tr w:rsidR="00F70AB9" w:rsidRPr="00702ED1" w:rsidTr="00C31723">
        <w:trPr>
          <w:trHeight w:val="241"/>
          <w:jc w:val="center"/>
        </w:trPr>
        <w:tc>
          <w:tcPr>
            <w:tcW w:w="1666" w:type="dxa"/>
            <w:vAlign w:val="center"/>
          </w:tcPr>
          <w:p w:rsidR="00F70AB9" w:rsidRPr="00BB4E40" w:rsidRDefault="00F70AB9" w:rsidP="00C317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nti-U1RNP, n (%)</w:t>
            </w:r>
          </w:p>
        </w:tc>
        <w:tc>
          <w:tcPr>
            <w:tcW w:w="1701" w:type="dxa"/>
            <w:vAlign w:val="center"/>
          </w:tcPr>
          <w:p w:rsidR="00F70AB9" w:rsidRPr="00BB4E40" w:rsidRDefault="00F70AB9" w:rsidP="00C317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(40%)</w:t>
            </w:r>
          </w:p>
        </w:tc>
        <w:tc>
          <w:tcPr>
            <w:tcW w:w="1701" w:type="dxa"/>
          </w:tcPr>
          <w:p w:rsidR="00F70AB9" w:rsidRPr="00BB4E40" w:rsidRDefault="00F70AB9" w:rsidP="00C317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:rsidR="00F70AB9" w:rsidRPr="00BB4E40" w:rsidRDefault="00F70AB9" w:rsidP="00C317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(44.44%)</w:t>
            </w:r>
          </w:p>
        </w:tc>
        <w:tc>
          <w:tcPr>
            <w:tcW w:w="1701" w:type="dxa"/>
          </w:tcPr>
          <w:p w:rsidR="00F70AB9" w:rsidRPr="00BB4E40" w:rsidRDefault="00F70AB9" w:rsidP="00C31723">
            <w:pPr>
              <w:spacing w:line="360" w:lineRule="auto"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24" w:type="dxa"/>
          </w:tcPr>
          <w:p w:rsidR="00F70AB9" w:rsidRPr="00BB4E40" w:rsidRDefault="00F70AB9" w:rsidP="00C31723">
            <w:pPr>
              <w:spacing w:line="360" w:lineRule="auto"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0</w:t>
            </w:r>
          </w:p>
        </w:tc>
      </w:tr>
      <w:tr w:rsidR="00F70AB9" w:rsidRPr="00702ED1" w:rsidTr="00C31723">
        <w:trPr>
          <w:trHeight w:val="241"/>
          <w:jc w:val="center"/>
        </w:trPr>
        <w:tc>
          <w:tcPr>
            <w:tcW w:w="1666" w:type="dxa"/>
            <w:vAlign w:val="center"/>
          </w:tcPr>
          <w:p w:rsidR="00F70AB9" w:rsidRPr="00BB4E40" w:rsidRDefault="00F70AB9" w:rsidP="00C317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orticosteroid therapy, </w:t>
            </w:r>
            <w:bookmarkStart w:id="4" w:name="OLE_LINK1"/>
            <w:bookmarkStart w:id="5" w:name="OLE_LINK2"/>
            <w:r w:rsidRPr="00BB4E4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 (%)</w:t>
            </w:r>
            <w:bookmarkEnd w:id="4"/>
            <w:bookmarkEnd w:id="5"/>
          </w:p>
        </w:tc>
        <w:tc>
          <w:tcPr>
            <w:tcW w:w="1701" w:type="dxa"/>
            <w:vAlign w:val="center"/>
          </w:tcPr>
          <w:p w:rsidR="00F70AB9" w:rsidRPr="00BB4E40" w:rsidRDefault="00F70AB9" w:rsidP="00C317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(100%)</w:t>
            </w:r>
          </w:p>
        </w:tc>
        <w:tc>
          <w:tcPr>
            <w:tcW w:w="1701" w:type="dxa"/>
          </w:tcPr>
          <w:p w:rsidR="00F70AB9" w:rsidRPr="00BB4E40" w:rsidRDefault="00F70AB9" w:rsidP="00C317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:rsidR="00F70AB9" w:rsidRPr="00BB4E40" w:rsidRDefault="00F70AB9" w:rsidP="00C317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(100%)</w:t>
            </w:r>
          </w:p>
        </w:tc>
        <w:tc>
          <w:tcPr>
            <w:tcW w:w="1701" w:type="dxa"/>
          </w:tcPr>
          <w:p w:rsidR="00F70AB9" w:rsidRPr="00BB4E40" w:rsidRDefault="00F70AB9" w:rsidP="00C31723">
            <w:pPr>
              <w:spacing w:line="360" w:lineRule="auto"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24" w:type="dxa"/>
          </w:tcPr>
          <w:p w:rsidR="00F70AB9" w:rsidRPr="00BB4E40" w:rsidRDefault="00F70AB9" w:rsidP="00C31723">
            <w:pPr>
              <w:spacing w:line="360" w:lineRule="auto"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0</w:t>
            </w:r>
          </w:p>
        </w:tc>
      </w:tr>
      <w:tr w:rsidR="00F70AB9" w:rsidRPr="00702ED1" w:rsidTr="00C31723">
        <w:trPr>
          <w:trHeight w:val="241"/>
          <w:jc w:val="center"/>
        </w:trPr>
        <w:tc>
          <w:tcPr>
            <w:tcW w:w="1666" w:type="dxa"/>
            <w:vAlign w:val="center"/>
          </w:tcPr>
          <w:p w:rsidR="00F70AB9" w:rsidRPr="00BB4E40" w:rsidRDefault="00F70AB9" w:rsidP="00C317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mmunosuppressive therapy n (%)</w:t>
            </w:r>
          </w:p>
        </w:tc>
        <w:tc>
          <w:tcPr>
            <w:tcW w:w="1701" w:type="dxa"/>
            <w:vAlign w:val="center"/>
          </w:tcPr>
          <w:p w:rsidR="00F70AB9" w:rsidRPr="00BB4E40" w:rsidRDefault="00F70AB9" w:rsidP="00C317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(60%)</w:t>
            </w:r>
          </w:p>
        </w:tc>
        <w:tc>
          <w:tcPr>
            <w:tcW w:w="1701" w:type="dxa"/>
          </w:tcPr>
          <w:p w:rsidR="00F70AB9" w:rsidRPr="00BB4E40" w:rsidRDefault="00F70AB9" w:rsidP="00C317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:rsidR="00F70AB9" w:rsidRPr="00BB4E40" w:rsidRDefault="00F70AB9" w:rsidP="00C317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(77.77%)</w:t>
            </w:r>
          </w:p>
        </w:tc>
        <w:tc>
          <w:tcPr>
            <w:tcW w:w="1701" w:type="dxa"/>
          </w:tcPr>
          <w:p w:rsidR="00F70AB9" w:rsidRPr="00BB4E40" w:rsidRDefault="00F70AB9" w:rsidP="00C31723">
            <w:pPr>
              <w:spacing w:line="360" w:lineRule="auto"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24" w:type="dxa"/>
          </w:tcPr>
          <w:p w:rsidR="00F70AB9" w:rsidRPr="00BB4E40" w:rsidRDefault="00F70AB9" w:rsidP="00C31723">
            <w:pPr>
              <w:spacing w:line="360" w:lineRule="auto"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85</w:t>
            </w:r>
          </w:p>
        </w:tc>
      </w:tr>
      <w:tr w:rsidR="00F70AB9" w:rsidRPr="00702ED1" w:rsidTr="00C31723">
        <w:trPr>
          <w:trHeight w:val="241"/>
          <w:jc w:val="center"/>
        </w:trPr>
        <w:tc>
          <w:tcPr>
            <w:tcW w:w="1666" w:type="dxa"/>
            <w:vAlign w:val="center"/>
          </w:tcPr>
          <w:p w:rsidR="00F70AB9" w:rsidRDefault="00F70AB9" w:rsidP="00C317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isease activity (SLEDAI,</w:t>
            </w:r>
          </w:p>
          <w:p w:rsidR="00F70AB9" w:rsidRPr="00BB4E40" w:rsidRDefault="00F70AB9" w:rsidP="00C317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mean ± SD)</w:t>
            </w:r>
          </w:p>
        </w:tc>
        <w:tc>
          <w:tcPr>
            <w:tcW w:w="1701" w:type="dxa"/>
            <w:vAlign w:val="center"/>
          </w:tcPr>
          <w:p w:rsidR="00F70AB9" w:rsidRPr="00BB4E40" w:rsidRDefault="00F70AB9" w:rsidP="00C317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6" w:name="OLE_LINK18"/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400</w:t>
            </w:r>
            <w:bookmarkEnd w:id="6"/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bookmarkStart w:id="7" w:name="OLE_LINK19"/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3</w:t>
            </w:r>
            <w:bookmarkEnd w:id="7"/>
          </w:p>
        </w:tc>
        <w:tc>
          <w:tcPr>
            <w:tcW w:w="1701" w:type="dxa"/>
          </w:tcPr>
          <w:p w:rsidR="00F70AB9" w:rsidRPr="00BB4E40" w:rsidRDefault="00F70AB9" w:rsidP="00C317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:rsidR="00F70AB9" w:rsidRPr="00BB4E40" w:rsidRDefault="00F70AB9" w:rsidP="00C317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8" w:name="OLE_LINK20"/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111</w:t>
            </w:r>
            <w:bookmarkEnd w:id="8"/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bookmarkStart w:id="9" w:name="OLE_LINK21"/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3</w:t>
            </w:r>
            <w:bookmarkEnd w:id="9"/>
          </w:p>
        </w:tc>
        <w:tc>
          <w:tcPr>
            <w:tcW w:w="1701" w:type="dxa"/>
          </w:tcPr>
          <w:p w:rsidR="00F70AB9" w:rsidRPr="00BB4E40" w:rsidRDefault="00F70AB9" w:rsidP="00C31723">
            <w:pPr>
              <w:spacing w:line="360" w:lineRule="auto"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24" w:type="dxa"/>
          </w:tcPr>
          <w:p w:rsidR="00F70AB9" w:rsidRPr="00BB4E40" w:rsidRDefault="00F70AB9" w:rsidP="00C31723">
            <w:pPr>
              <w:spacing w:line="360" w:lineRule="auto"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58</w:t>
            </w:r>
          </w:p>
        </w:tc>
      </w:tr>
    </w:tbl>
    <w:p w:rsidR="007F19A1" w:rsidRDefault="004D04E3"/>
    <w:sectPr w:rsidR="007F19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D04E3" w:rsidRDefault="004D04E3" w:rsidP="00F70AB9">
      <w:r>
        <w:separator/>
      </w:r>
    </w:p>
  </w:endnote>
  <w:endnote w:type="continuationSeparator" w:id="0">
    <w:p w:rsidR="004D04E3" w:rsidRDefault="004D04E3" w:rsidP="00F70A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D04E3" w:rsidRDefault="004D04E3" w:rsidP="00F70AB9">
      <w:r>
        <w:separator/>
      </w:r>
    </w:p>
  </w:footnote>
  <w:footnote w:type="continuationSeparator" w:id="0">
    <w:p w:rsidR="004D04E3" w:rsidRDefault="004D04E3" w:rsidP="00F70A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377"/>
    <w:rsid w:val="002F121E"/>
    <w:rsid w:val="00307BC1"/>
    <w:rsid w:val="003E4377"/>
    <w:rsid w:val="004D04E3"/>
    <w:rsid w:val="00503EB6"/>
    <w:rsid w:val="005805BA"/>
    <w:rsid w:val="00B3665B"/>
    <w:rsid w:val="00C0622A"/>
    <w:rsid w:val="00F70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5F13AD"/>
  <w15:docId w15:val="{5E3B6EFE-2FD8-4F21-A54A-33D73CEB9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0A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0A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0A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0A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0AB9"/>
    <w:rPr>
      <w:sz w:val="18"/>
      <w:szCs w:val="18"/>
    </w:rPr>
  </w:style>
  <w:style w:type="character" w:customStyle="1" w:styleId="apple-converted-space">
    <w:name w:val="apple-converted-space"/>
    <w:basedOn w:val="a0"/>
    <w:rsid w:val="00F70A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</dc:creator>
  <cp:keywords/>
  <dc:description/>
  <cp:lastModifiedBy>diy</cp:lastModifiedBy>
  <cp:revision>4</cp:revision>
  <dcterms:created xsi:type="dcterms:W3CDTF">2021-04-15T02:12:00Z</dcterms:created>
  <dcterms:modified xsi:type="dcterms:W3CDTF">2021-09-13T10:47:00Z</dcterms:modified>
</cp:coreProperties>
</file>